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826DDC" w14:textId="11A1D8F3" w:rsidR="00BF4AD8" w:rsidRDefault="00BF4AD8">
      <w:r w:rsidRPr="00BF4AD8">
        <w:t>Provision of Digital Primary Health Care Services: Overview of Reviews</w:t>
      </w:r>
    </w:p>
    <w:p w14:paraId="655B6B9C" w14:textId="77777777" w:rsidR="00BF4AD8" w:rsidRDefault="00BF4AD8"/>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CCAB8B" w:rsidR="00FB3483" w:rsidRPr="00930A31" w:rsidRDefault="008C546B"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F7F517" w:rsidR="00FB3483" w:rsidRPr="00930A31" w:rsidRDefault="00BF4AD8"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DB47F9" w:rsidR="00FB3483" w:rsidRPr="00930A31" w:rsidRDefault="008C546B"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4327B0" w:rsidR="009B07F0" w:rsidRPr="00930A31" w:rsidRDefault="008C546B"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E51D80">
              <w:rPr>
                <w:rFonts w:ascii="Arial" w:hAnsi="Arial" w:cs="Arial"/>
                <w:color w:val="auto"/>
                <w:sz w:val="18"/>
                <w:szCs w:val="18"/>
              </w:rPr>
              <w:t>, last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9ABC59" w:rsidR="00FB3483" w:rsidRPr="00930A31" w:rsidRDefault="00296BF3"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B3302B" w:rsidR="00FB3483" w:rsidRPr="00930A31" w:rsidRDefault="00296BF3"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71CEE5" w:rsidR="00FB3483" w:rsidRPr="00930A31" w:rsidRDefault="00296BF3"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9257FC" w:rsidR="00FB3483" w:rsidRPr="00930A31" w:rsidRDefault="00BF2B75"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F374C5" w:rsidR="00FB3483" w:rsidRPr="00930A31" w:rsidRDefault="003F2BCC"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81CADA" w:rsidR="00930A31" w:rsidRPr="00930A31" w:rsidRDefault="00A436B0"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972AA2" w:rsidR="00930A31" w:rsidRPr="00930A31" w:rsidRDefault="00EC68D3"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AD9EFF" w:rsidR="00FB3483" w:rsidRPr="00930A31" w:rsidRDefault="00B3240F"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E5E245" w:rsidR="00FB3483" w:rsidRPr="00930A31" w:rsidRDefault="00B324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73A0BA" w:rsidR="00673BC9" w:rsidRPr="00673BC9" w:rsidRDefault="00673BC9" w:rsidP="005979B8">
            <w:pPr>
              <w:pStyle w:val="Default"/>
              <w:spacing w:before="40" w:after="40"/>
              <w:rPr>
                <w:rFonts w:ascii="Arial" w:hAnsi="Arial" w:cs="Arial"/>
                <w:color w:val="auto"/>
                <w:sz w:val="18"/>
                <w:szCs w:val="18"/>
                <w:lang w:val="pt-PT"/>
              </w:rPr>
            </w:pPr>
            <w:r>
              <w:rPr>
                <w:rFonts w:ascii="Arial" w:hAnsi="Arial" w:cs="Arial"/>
                <w:color w:val="auto"/>
                <w:sz w:val="18"/>
                <w:szCs w:val="18"/>
              </w:rPr>
              <w:t xml:space="preserve">Ok </w:t>
            </w:r>
            <w:r>
              <w:rPr>
                <w:rFonts w:ascii="Arial" w:hAnsi="Arial" w:cs="Arial"/>
                <w:color w:val="auto"/>
                <w:sz w:val="18"/>
                <w:szCs w:val="18"/>
                <w:lang w:val="pt-PT"/>
              </w:rPr>
              <w:t xml:space="preserve">– </w:t>
            </w:r>
            <w:proofErr w:type="spellStart"/>
            <w:r>
              <w:rPr>
                <w:rFonts w:ascii="Arial" w:hAnsi="Arial" w:cs="Arial"/>
                <w:color w:val="auto"/>
                <w:sz w:val="18"/>
                <w:szCs w:val="18"/>
                <w:lang w:val="pt-PT"/>
              </w:rPr>
              <w:t>Results</w:t>
            </w:r>
            <w:proofErr w:type="spellEnd"/>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8F3A44" w:rsidR="00930A31" w:rsidRPr="00673BC9" w:rsidRDefault="005F6949" w:rsidP="005979B8">
            <w:pPr>
              <w:pStyle w:val="Default"/>
              <w:spacing w:before="40" w:after="40"/>
              <w:rPr>
                <w:rFonts w:ascii="Arial" w:hAnsi="Arial" w:cs="Arial"/>
                <w:color w:val="auto"/>
                <w:sz w:val="18"/>
                <w:szCs w:val="18"/>
                <w:lang w:val="pt-PT"/>
              </w:rPr>
            </w:pPr>
            <w:r>
              <w:rPr>
                <w:rFonts w:ascii="Arial" w:hAnsi="Arial" w:cs="Arial"/>
                <w:color w:val="auto"/>
                <w:sz w:val="18"/>
                <w:szCs w:val="18"/>
                <w:lang w:val="pt-PT"/>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799B38" w:rsidR="00930A31" w:rsidRPr="00930A31" w:rsidRDefault="005F69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EBD489" w:rsidR="00930A31" w:rsidRPr="00930A31" w:rsidRDefault="00DD1F81"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8383EF" w:rsidR="00930A31" w:rsidRPr="00930A31" w:rsidRDefault="00DD1F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3AC117" w:rsidR="00930A31" w:rsidRPr="00930A31" w:rsidRDefault="00B53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6BB3F2" w:rsidR="006E5FE2" w:rsidRPr="00930A31" w:rsidRDefault="00B53087"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6176A0" w:rsidR="006E5FE2" w:rsidRPr="00930A31" w:rsidRDefault="00B53087"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46FFFD" w:rsidR="00930A31" w:rsidRPr="00930A31" w:rsidRDefault="00A851A8"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DFDCF4" w:rsidR="00930A31" w:rsidRPr="00930A31" w:rsidRDefault="00B828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206A57" w:rsidR="00FB3483" w:rsidRPr="00930A31" w:rsidRDefault="00A851A8"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9455A5" w:rsidR="00FB3483" w:rsidRPr="00930A31" w:rsidRDefault="00A851A8"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8D2650" w:rsidR="00FB3483" w:rsidRPr="00930A31" w:rsidRDefault="00A851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BEF847" w:rsidR="00930A31" w:rsidRPr="00930A31" w:rsidRDefault="00B25C06"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50CBF6" w:rsidR="00930A31" w:rsidRPr="00930A31" w:rsidRDefault="00477D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27F6CD" w:rsidR="00930A31" w:rsidRPr="00930A31" w:rsidRDefault="00477D7D"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A8EC00" w:rsidR="00930A31" w:rsidRPr="00930A31" w:rsidRDefault="00477D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FD1A40" w:rsidR="00FB3483" w:rsidRPr="00930A31" w:rsidRDefault="002376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82193B" w:rsidR="00077B44" w:rsidRPr="00930A31" w:rsidRDefault="002376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F53EDB" w:rsidR="00930A31" w:rsidRPr="00930A31" w:rsidRDefault="00321CDB" w:rsidP="00077B44">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97EAB8" w:rsidR="00930A31" w:rsidRPr="00930A31" w:rsidRDefault="00321CDB" w:rsidP="00077B44">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CA9990" w:rsidR="00930A31" w:rsidRPr="00930A31" w:rsidRDefault="00321CDB" w:rsidP="00077B44">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3E36E5" w:rsidR="00930A31" w:rsidRPr="00930A31" w:rsidRDefault="00321CDB" w:rsidP="00077B44">
            <w:pPr>
              <w:pStyle w:val="Default"/>
              <w:spacing w:before="40" w:after="40"/>
              <w:rPr>
                <w:rFonts w:ascii="Arial" w:hAnsi="Arial" w:cs="Arial"/>
                <w:color w:val="auto"/>
                <w:sz w:val="18"/>
                <w:szCs w:val="18"/>
              </w:rPr>
            </w:pPr>
            <w:r>
              <w:rPr>
                <w:rFonts w:ascii="Arial" w:hAnsi="Arial" w:cs="Arial"/>
                <w:color w:val="auto"/>
                <w:sz w:val="18"/>
                <w:szCs w:val="18"/>
              </w:rPr>
              <w:t>Ok</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67CE9B" w:rsidR="00930A31" w:rsidRPr="00930A31" w:rsidRDefault="00321C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8773E5" w:rsidR="00930A31" w:rsidRPr="00930A31" w:rsidRDefault="00BC21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9BA300" w:rsidR="00930A31" w:rsidRPr="00930A31" w:rsidRDefault="00BC21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9ECA17" w:rsidR="00077B44" w:rsidRPr="00930A31" w:rsidRDefault="00BC215D" w:rsidP="00077B44">
            <w:pPr>
              <w:pStyle w:val="Default"/>
              <w:spacing w:before="40" w:after="40"/>
              <w:rPr>
                <w:rFonts w:ascii="Arial" w:hAnsi="Arial" w:cs="Arial"/>
                <w:color w:val="auto"/>
                <w:sz w:val="18"/>
                <w:szCs w:val="18"/>
              </w:rPr>
            </w:pPr>
            <w:r>
              <w:rPr>
                <w:rFonts w:ascii="Arial" w:hAnsi="Arial" w:cs="Arial"/>
                <w:color w:val="auto"/>
                <w:sz w:val="18"/>
                <w:szCs w:val="18"/>
              </w:rPr>
              <w:t>Ok</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58F9E3" w:rsidR="00077B44" w:rsidRPr="00930A31" w:rsidRDefault="00BC215D" w:rsidP="00077B44">
            <w:pPr>
              <w:pStyle w:val="Default"/>
              <w:spacing w:before="40" w:after="40"/>
              <w:rPr>
                <w:rFonts w:ascii="Arial" w:hAnsi="Arial" w:cs="Arial"/>
                <w:color w:val="auto"/>
                <w:sz w:val="18"/>
                <w:szCs w:val="18"/>
              </w:rPr>
            </w:pPr>
            <w:r>
              <w:rPr>
                <w:rFonts w:ascii="Arial" w:hAnsi="Arial" w:cs="Arial"/>
                <w:color w:val="auto"/>
                <w:sz w:val="18"/>
                <w:szCs w:val="18"/>
              </w:rPr>
              <w:t>Ok</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55162C" w:rsidR="00077B44" w:rsidRPr="00930A31" w:rsidRDefault="00CA5AC3" w:rsidP="00077B44">
            <w:pPr>
              <w:pStyle w:val="Default"/>
              <w:spacing w:before="40" w:after="40"/>
              <w:rPr>
                <w:rFonts w:ascii="Arial" w:hAnsi="Arial" w:cs="Arial"/>
                <w:color w:val="auto"/>
                <w:sz w:val="18"/>
                <w:szCs w:val="18"/>
              </w:rPr>
            </w:pPr>
            <w:r>
              <w:rPr>
                <w:rFonts w:ascii="Arial" w:hAnsi="Arial" w:cs="Arial"/>
                <w:color w:val="auto"/>
                <w:sz w:val="18"/>
                <w:szCs w:val="18"/>
              </w:rPr>
              <w:t>Ok</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FC5E15" w14:textId="77777777" w:rsidR="00723062" w:rsidRDefault="00723062">
      <w:r>
        <w:separator/>
      </w:r>
    </w:p>
  </w:endnote>
  <w:endnote w:type="continuationSeparator" w:id="0">
    <w:p w14:paraId="5B594FF7" w14:textId="77777777" w:rsidR="00723062" w:rsidRDefault="00723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25F986" w14:textId="77777777" w:rsidR="00723062" w:rsidRDefault="00723062">
      <w:r>
        <w:separator/>
      </w:r>
    </w:p>
  </w:footnote>
  <w:footnote w:type="continuationSeparator" w:id="0">
    <w:p w14:paraId="02C905BC" w14:textId="77777777" w:rsidR="00723062" w:rsidRDefault="007230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BF4AD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7D9B"/>
    <w:rsid w:val="0014242C"/>
    <w:rsid w:val="00152CDB"/>
    <w:rsid w:val="0018323E"/>
    <w:rsid w:val="00190C83"/>
    <w:rsid w:val="002275F3"/>
    <w:rsid w:val="0023764E"/>
    <w:rsid w:val="00246C93"/>
    <w:rsid w:val="00250EEB"/>
    <w:rsid w:val="00256BAF"/>
    <w:rsid w:val="00296BF3"/>
    <w:rsid w:val="002A2A06"/>
    <w:rsid w:val="002E3ED4"/>
    <w:rsid w:val="003103C2"/>
    <w:rsid w:val="00321CDB"/>
    <w:rsid w:val="003516AD"/>
    <w:rsid w:val="00363B8D"/>
    <w:rsid w:val="003760FB"/>
    <w:rsid w:val="003B79FF"/>
    <w:rsid w:val="003F2BCC"/>
    <w:rsid w:val="00400A0B"/>
    <w:rsid w:val="004033C1"/>
    <w:rsid w:val="00443C1D"/>
    <w:rsid w:val="00461576"/>
    <w:rsid w:val="00477D7D"/>
    <w:rsid w:val="004C1685"/>
    <w:rsid w:val="005078EE"/>
    <w:rsid w:val="00550BF1"/>
    <w:rsid w:val="0059028D"/>
    <w:rsid w:val="005979B8"/>
    <w:rsid w:val="005A2AA9"/>
    <w:rsid w:val="005D4EE8"/>
    <w:rsid w:val="005F6949"/>
    <w:rsid w:val="00640172"/>
    <w:rsid w:val="00673BC9"/>
    <w:rsid w:val="006A23DD"/>
    <w:rsid w:val="006E5FE2"/>
    <w:rsid w:val="006F3BA6"/>
    <w:rsid w:val="00723062"/>
    <w:rsid w:val="00726794"/>
    <w:rsid w:val="0077253C"/>
    <w:rsid w:val="00815EDB"/>
    <w:rsid w:val="008412D5"/>
    <w:rsid w:val="00894B87"/>
    <w:rsid w:val="008A3EAE"/>
    <w:rsid w:val="008C546B"/>
    <w:rsid w:val="008E2C91"/>
    <w:rsid w:val="00930A31"/>
    <w:rsid w:val="00947707"/>
    <w:rsid w:val="009827E5"/>
    <w:rsid w:val="009B07F0"/>
    <w:rsid w:val="00A215D2"/>
    <w:rsid w:val="00A436B0"/>
    <w:rsid w:val="00A851A8"/>
    <w:rsid w:val="00A86593"/>
    <w:rsid w:val="00AB79CE"/>
    <w:rsid w:val="00AE4BBD"/>
    <w:rsid w:val="00B25C06"/>
    <w:rsid w:val="00B3240F"/>
    <w:rsid w:val="00B51910"/>
    <w:rsid w:val="00B53087"/>
    <w:rsid w:val="00B730D1"/>
    <w:rsid w:val="00B828DD"/>
    <w:rsid w:val="00BC215D"/>
    <w:rsid w:val="00BF2B75"/>
    <w:rsid w:val="00BF4AD8"/>
    <w:rsid w:val="00C22710"/>
    <w:rsid w:val="00CA5AC3"/>
    <w:rsid w:val="00D467CE"/>
    <w:rsid w:val="00D510CE"/>
    <w:rsid w:val="00D53A19"/>
    <w:rsid w:val="00D95D84"/>
    <w:rsid w:val="00DC4F19"/>
    <w:rsid w:val="00DD1F81"/>
    <w:rsid w:val="00E324A8"/>
    <w:rsid w:val="00E51D80"/>
    <w:rsid w:val="00E66E3A"/>
    <w:rsid w:val="00EA65EF"/>
    <w:rsid w:val="00EB610E"/>
    <w:rsid w:val="00EC68D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1087</Words>
  <Characters>6002</Characters>
  <Application>Microsoft Office Word</Application>
  <DocSecurity>0</DocSecurity>
  <Lines>230</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RGINIA MARIA DALFIOR FAVA</cp:lastModifiedBy>
  <cp:revision>55</cp:revision>
  <cp:lastPrinted>2020-11-24T03:02:00Z</cp:lastPrinted>
  <dcterms:created xsi:type="dcterms:W3CDTF">2020-11-24T03:02:00Z</dcterms:created>
  <dcterms:modified xsi:type="dcterms:W3CDTF">2024-06-21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4b64387156f83aec850bd9a6b1375ff022152d8d7d3f1f582e931f04d0c273</vt:lpwstr>
  </property>
</Properties>
</file>